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3A2CE7" w14:textId="08285E67" w:rsidR="005F5D86" w:rsidRPr="00533C95" w:rsidRDefault="00EA7E9D" w:rsidP="005F5D86">
      <w:pPr>
        <w:spacing w:after="0"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  <w:t>S2</w:t>
      </w:r>
      <w:bookmarkStart w:id="0" w:name="_GoBack"/>
      <w:bookmarkEnd w:id="0"/>
      <w:r w:rsidR="006E5744"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  <w:t xml:space="preserve"> </w:t>
      </w:r>
      <w:r w:rsidR="00EC60D6" w:rsidRPr="00533C95"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  <w:t xml:space="preserve">Table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52"/>
        <w:gridCol w:w="1047"/>
        <w:gridCol w:w="601"/>
        <w:gridCol w:w="711"/>
        <w:gridCol w:w="860"/>
        <w:gridCol w:w="271"/>
        <w:gridCol w:w="1047"/>
        <w:gridCol w:w="601"/>
        <w:gridCol w:w="601"/>
        <w:gridCol w:w="601"/>
        <w:gridCol w:w="271"/>
        <w:gridCol w:w="1047"/>
        <w:gridCol w:w="601"/>
        <w:gridCol w:w="601"/>
        <w:gridCol w:w="601"/>
      </w:tblGrid>
      <w:tr w:rsidR="004C7A93" w:rsidRPr="00533C95" w14:paraId="7EF859CF" w14:textId="77777777" w:rsidTr="004C7A9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82F9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2310B" w14:textId="77777777" w:rsidR="004C7A93" w:rsidRPr="00533C95" w:rsidRDefault="004C7A93" w:rsidP="004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uee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61BE" w14:textId="77777777" w:rsidR="004C7A93" w:rsidRPr="00533C95" w:rsidRDefault="004C7A93" w:rsidP="004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29269" w14:textId="77777777" w:rsidR="004C7A93" w:rsidRPr="00533C95" w:rsidRDefault="004C7A93" w:rsidP="004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9E8F" w14:textId="77777777" w:rsidR="004C7A93" w:rsidRPr="00533C95" w:rsidRDefault="004C7A93" w:rsidP="004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ABAAD" w14:textId="77777777" w:rsidR="004C7A93" w:rsidRPr="00533C95" w:rsidRDefault="004C7A93" w:rsidP="004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orkers</w:t>
            </w:r>
          </w:p>
        </w:tc>
      </w:tr>
      <w:tr w:rsidR="004C7A93" w:rsidRPr="00533C95" w14:paraId="3BA120F3" w14:textId="77777777" w:rsidTr="004C7A93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47AC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ixed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C537E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C09F3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68ECF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χ</w:t>
            </w: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18BBF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ACB44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4E858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22D05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5E35F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χ</w:t>
            </w: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08316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1B916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64F85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56294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3A99F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χ</w:t>
            </w: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F1B24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</w:tr>
      <w:tr w:rsidR="004C7A93" w:rsidRPr="00533C95" w14:paraId="667F1E09" w14:textId="77777777" w:rsidTr="004C7A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E132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. luc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099C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ACB2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E86D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8D8A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CF35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0990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7C9A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0EFD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E117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1FD4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ADC7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9A1D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16D0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FFF4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7A93" w:rsidRPr="00533C95" w14:paraId="21BECB44" w14:textId="77777777" w:rsidTr="004C7A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3CC6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ies (</w:t>
            </w:r>
            <w:r w:rsidRPr="00533C9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. cryptarum</w:t>
            </w: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5B49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D3D0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B9AB" w14:textId="77777777" w:rsidR="004C7A93" w:rsidRPr="00533C95" w:rsidRDefault="004C7A93" w:rsidP="004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8632" w14:textId="77777777" w:rsidR="004C7A93" w:rsidRPr="00533C95" w:rsidRDefault="004C7A93" w:rsidP="004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2B65" w14:textId="77777777" w:rsidR="004C7A93" w:rsidRPr="00533C95" w:rsidRDefault="004C7A93" w:rsidP="004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85A7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27D8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4A96" w14:textId="77777777" w:rsidR="004C7A93" w:rsidRPr="00533C95" w:rsidRDefault="004C7A93" w:rsidP="004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0A0C" w14:textId="77777777" w:rsidR="004C7A93" w:rsidRPr="00533C95" w:rsidRDefault="004C7A93" w:rsidP="004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58FB" w14:textId="77777777" w:rsidR="004C7A93" w:rsidRPr="00533C95" w:rsidRDefault="004C7A93" w:rsidP="004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813B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8B6D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AA04" w14:textId="77777777" w:rsidR="004C7A93" w:rsidRPr="00533C95" w:rsidRDefault="004C7A93" w:rsidP="004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37FE" w14:textId="77777777" w:rsidR="004C7A93" w:rsidRPr="00533C95" w:rsidRDefault="004C7A93" w:rsidP="004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</w:tr>
      <w:tr w:rsidR="004C7A93" w:rsidRPr="00533C95" w14:paraId="1CCB3A0A" w14:textId="77777777" w:rsidTr="004C7A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A7D3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ies (</w:t>
            </w:r>
            <w:r w:rsidRPr="00533C9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. magnus</w:t>
            </w: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255E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4736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9C811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D3221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02DD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C130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0D4D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22C05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FAF21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73BC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B89C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ECD2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21E50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1BDCC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C7A93" w:rsidRPr="00533C95" w14:paraId="5D9FA581" w14:textId="77777777" w:rsidTr="004C7A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6015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E648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647E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3E39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BB58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E001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79AD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D0AA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FC66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AB72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1ED1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E8B4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24C0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87AF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0550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4C7A93" w:rsidRPr="00533C95" w14:paraId="399FC483" w14:textId="77777777" w:rsidTr="004C7A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1EBA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AFBF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F4A0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677C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ACDC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18DC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9ED1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A240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416C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B3B5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210A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40E6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56E0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A65E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5092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</w:tr>
      <w:tr w:rsidR="004C7A93" w:rsidRPr="00533C95" w14:paraId="3E75587D" w14:textId="77777777" w:rsidTr="004C7A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9667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CBD4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58C2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F507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CC69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9AD4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AA2E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8798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A6BD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764D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596B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11A5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D47C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8878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1AF8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</w:tr>
      <w:tr w:rsidR="004C7A93" w:rsidRPr="00533C95" w14:paraId="69177831" w14:textId="77777777" w:rsidTr="004C7A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7652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097E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2195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1FE1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D0E8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29C6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746F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A88E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2E71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A39B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4321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3051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5969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DDA6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EE3E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7A93" w:rsidRPr="00533C95" w14:paraId="06E09E9B" w14:textId="77777777" w:rsidTr="004C7A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EE6E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ndom effect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CAC0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0AF5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1F5C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FBC5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64E6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851A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FD19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B34D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5755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20DB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6E9E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5D06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5672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0DC9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7A93" w:rsidRPr="00533C95" w14:paraId="2F849447" w14:textId="77777777" w:rsidTr="006C116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57D4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50B5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10CA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D17A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02B8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3F0A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0F38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8DBE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86EA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B77D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399C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F19D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C2A3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E6AC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1DD6" w14:textId="77777777" w:rsidR="004C7A93" w:rsidRPr="00533C95" w:rsidRDefault="004C7A93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C116F" w:rsidRPr="004C7A93" w14:paraId="5C421F02" w14:textId="77777777" w:rsidTr="004C7A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70FD5F" w14:textId="6FAC71F4" w:rsidR="006C116F" w:rsidRPr="00533C95" w:rsidRDefault="006C116F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4D9BC" w14:textId="459CA2DD" w:rsidR="006C116F" w:rsidRPr="00533C95" w:rsidRDefault="006C116F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1F249" w14:textId="77777777" w:rsidR="006C116F" w:rsidRPr="00533C95" w:rsidRDefault="006C116F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8D76D" w14:textId="77777777" w:rsidR="006C116F" w:rsidRPr="00533C95" w:rsidRDefault="006C116F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BD4292" w14:textId="77777777" w:rsidR="006C116F" w:rsidRPr="00533C95" w:rsidRDefault="006C116F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FA9F1" w14:textId="77777777" w:rsidR="006C116F" w:rsidRPr="00533C95" w:rsidRDefault="006C116F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17404B" w14:textId="2520D0A1" w:rsidR="006C116F" w:rsidRPr="00533C95" w:rsidRDefault="006C116F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0A4A80" w14:textId="77777777" w:rsidR="006C116F" w:rsidRPr="00533C95" w:rsidRDefault="006C116F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8CE65" w14:textId="77777777" w:rsidR="006C116F" w:rsidRPr="00533C95" w:rsidRDefault="006C116F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2AD85" w14:textId="77777777" w:rsidR="006C116F" w:rsidRPr="00533C95" w:rsidRDefault="006C116F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77CF8" w14:textId="77777777" w:rsidR="006C116F" w:rsidRPr="00533C95" w:rsidRDefault="006C116F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01EBAA" w14:textId="76F069E1" w:rsidR="006C116F" w:rsidRPr="00533C95" w:rsidRDefault="006C116F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BAD418" w14:textId="77777777" w:rsidR="006C116F" w:rsidRPr="00533C95" w:rsidRDefault="006C116F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674F99" w14:textId="77777777" w:rsidR="006C116F" w:rsidRPr="00533C95" w:rsidRDefault="006C116F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6560DF" w14:textId="77777777" w:rsidR="006C116F" w:rsidRPr="00533C95" w:rsidRDefault="006C116F" w:rsidP="004C7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0C393340" w14:textId="77777777" w:rsidR="004C7A93" w:rsidRPr="005F5D86" w:rsidRDefault="004C7A93" w:rsidP="005F5D86">
      <w:pPr>
        <w:rPr>
          <w:rFonts w:ascii="Times New Roman" w:hAnsi="Times New Roman" w:cs="Times New Roman"/>
          <w:sz w:val="24"/>
          <w:szCs w:val="24"/>
        </w:rPr>
      </w:pPr>
    </w:p>
    <w:sectPr w:rsidR="004C7A93" w:rsidRPr="005F5D86" w:rsidSect="00000A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AE1"/>
    <w:rsid w:val="00000AE1"/>
    <w:rsid w:val="001C5A7F"/>
    <w:rsid w:val="00414008"/>
    <w:rsid w:val="004656CF"/>
    <w:rsid w:val="00470360"/>
    <w:rsid w:val="004C7A93"/>
    <w:rsid w:val="00533C95"/>
    <w:rsid w:val="00582383"/>
    <w:rsid w:val="005F5D86"/>
    <w:rsid w:val="006265FA"/>
    <w:rsid w:val="006C116F"/>
    <w:rsid w:val="006E5744"/>
    <w:rsid w:val="00790319"/>
    <w:rsid w:val="007A09E6"/>
    <w:rsid w:val="00C55E33"/>
    <w:rsid w:val="00CB7071"/>
    <w:rsid w:val="00CC30F2"/>
    <w:rsid w:val="00EA7E9D"/>
    <w:rsid w:val="00EC60D6"/>
    <w:rsid w:val="00F15122"/>
    <w:rsid w:val="00F4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7F369"/>
  <w15:docId w15:val="{F477040D-259E-4440-A38F-940F377A9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6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A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A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A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A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5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Joye Scriven</dc:creator>
  <cp:lastModifiedBy>Jessica Joye Scriven</cp:lastModifiedBy>
  <cp:revision>4</cp:revision>
  <dcterms:created xsi:type="dcterms:W3CDTF">2016-08-15T14:56:00Z</dcterms:created>
  <dcterms:modified xsi:type="dcterms:W3CDTF">2016-09-24T13:25:00Z</dcterms:modified>
</cp:coreProperties>
</file>